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81B80" w14:textId="0A6D66CF" w:rsidR="00B82AB3" w:rsidRPr="00ED764D" w:rsidRDefault="00ED764D" w:rsidP="00B82AB3">
      <w:pPr>
        <w:widowControl/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b/>
          <w:bCs/>
          <w:sz w:val="28"/>
        </w:rPr>
      </w:pPr>
      <w:r w:rsidRPr="00ED764D">
        <w:rPr>
          <w:rFonts w:ascii="Times New Roman" w:hAnsi="Times New Roman" w:cs="Times New Roman" w:hint="eastAsia"/>
          <w:b/>
          <w:bCs/>
          <w:sz w:val="28"/>
        </w:rPr>
        <w:t>Appendix B</w:t>
      </w:r>
    </w:p>
    <w:p w14:paraId="00D3E6DA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2"/>
        </w:rPr>
      </w:pPr>
      <w:r w:rsidRPr="00B0534F">
        <w:rPr>
          <w:rFonts w:ascii="Times New Roman" w:hAnsi="Times New Roman" w:cs="Times New Roman"/>
          <w:sz w:val="22"/>
        </w:rPr>
        <w:t>Quality assessment by using MMAT</w:t>
      </w:r>
    </w:p>
    <w:p w14:paraId="5C4BFBA8" w14:textId="1D2C5F23" w:rsidR="00C21231" w:rsidRPr="00B0534F" w:rsidRDefault="00B82AB3" w:rsidP="00C21231">
      <w:pPr>
        <w:spacing w:afterLines="50" w:after="156" w:line="300" w:lineRule="auto"/>
        <w:rPr>
          <w:rFonts w:ascii="Times New Roman" w:hAnsi="Times New Roman" w:cs="Times New Roman"/>
          <w:sz w:val="22"/>
        </w:rPr>
      </w:pPr>
      <w:r w:rsidRPr="00B0534F">
        <w:rPr>
          <w:rFonts w:ascii="Times New Roman" w:hAnsi="Times New Roman" w:cs="Times New Roman"/>
          <w:sz w:val="22"/>
        </w:rPr>
        <w:t xml:space="preserve">In summary, </w:t>
      </w:r>
      <w:r w:rsidR="0019715B" w:rsidRPr="0019715B">
        <w:rPr>
          <w:rFonts w:ascii="Times New Roman" w:hAnsi="Times New Roman" w:cs="Times New Roman" w:hint="eastAsia"/>
          <w:color w:val="0000FF"/>
          <w:sz w:val="22"/>
        </w:rPr>
        <w:t>16</w:t>
      </w:r>
      <w:r w:rsidR="00C21231" w:rsidRPr="00B0534F">
        <w:rPr>
          <w:rFonts w:ascii="Times New Roman" w:hAnsi="Times New Roman" w:cs="Times New Roman"/>
          <w:sz w:val="22"/>
        </w:rPr>
        <w:t xml:space="preserve"> </w:t>
      </w:r>
      <w:r w:rsidRPr="00B0534F">
        <w:rPr>
          <w:rFonts w:ascii="Times New Roman" w:hAnsi="Times New Roman" w:cs="Times New Roman"/>
          <w:sz w:val="22"/>
        </w:rPr>
        <w:t xml:space="preserve">studies were of high quality (MMAT score &gt; 80%) </w:t>
      </w:r>
      <w:r w:rsidR="00F23870">
        <w:rPr>
          <w:rFonts w:ascii="Times New Roman" w:hAnsi="Times New Roman" w:cs="Times New Roman"/>
          <w:sz w:val="22"/>
        </w:rPr>
        <w:t xml:space="preserve">and </w:t>
      </w:r>
      <w:r w:rsidR="00314124">
        <w:rPr>
          <w:rFonts w:ascii="Times New Roman" w:hAnsi="Times New Roman" w:cs="Times New Roman" w:hint="eastAsia"/>
          <w:color w:val="0000FF"/>
          <w:sz w:val="22"/>
        </w:rPr>
        <w:t>11</w:t>
      </w:r>
      <w:r w:rsidR="00314124" w:rsidRPr="00942C63">
        <w:rPr>
          <w:rFonts w:ascii="Times New Roman" w:hAnsi="Times New Roman" w:cs="Times New Roman"/>
          <w:color w:val="0000FF"/>
          <w:sz w:val="22"/>
        </w:rPr>
        <w:t xml:space="preserve"> </w:t>
      </w:r>
      <w:r w:rsidRPr="00B0534F">
        <w:rPr>
          <w:rFonts w:ascii="Times New Roman" w:hAnsi="Times New Roman" w:cs="Times New Roman"/>
          <w:sz w:val="22"/>
        </w:rPr>
        <w:t xml:space="preserve">studies were of good quality (60% </w:t>
      </w:r>
      <w:r w:rsidR="00C21231" w:rsidRPr="00B0534F">
        <w:rPr>
          <w:rFonts w:ascii="Times New Roman" w:eastAsia="SimSun" w:hAnsi="Times New Roman" w:cs="Times New Roman"/>
          <w:sz w:val="22"/>
        </w:rPr>
        <w:t>≤</w:t>
      </w:r>
      <w:r w:rsidRPr="00B0534F">
        <w:rPr>
          <w:rFonts w:ascii="Times New Roman" w:hAnsi="Times New Roman" w:cs="Times New Roman"/>
          <w:sz w:val="22"/>
        </w:rPr>
        <w:t xml:space="preserve"> MMAT score </w:t>
      </w:r>
      <w:r w:rsidR="00C21231" w:rsidRPr="00B0534F">
        <w:rPr>
          <w:rFonts w:ascii="Times New Roman" w:eastAsia="SimSun" w:hAnsi="Times New Roman" w:cs="Times New Roman"/>
          <w:sz w:val="22"/>
        </w:rPr>
        <w:t>≤</w:t>
      </w:r>
      <w:r w:rsidRPr="00B0534F">
        <w:rPr>
          <w:rFonts w:ascii="Times New Roman" w:hAnsi="Times New Roman" w:cs="Times New Roman"/>
          <w:sz w:val="22"/>
        </w:rPr>
        <w:t xml:space="preserve"> 80%). </w:t>
      </w:r>
      <w:r w:rsidR="00C21231" w:rsidRPr="00B0534F">
        <w:rPr>
          <w:rFonts w:ascii="Times New Roman" w:hAnsi="Times New Roman" w:cs="Times New Roman"/>
          <w:sz w:val="22"/>
        </w:rPr>
        <w:t xml:space="preserve">The reviewed studies were divided into three categories, </w:t>
      </w:r>
      <w:r w:rsidR="00B0534F" w:rsidRPr="00B0534F">
        <w:rPr>
          <w:rFonts w:ascii="Times New Roman" w:hAnsi="Times New Roman" w:cs="Times New Roman"/>
          <w:sz w:val="22"/>
        </w:rPr>
        <w:t>i.e.,</w:t>
      </w:r>
      <w:r w:rsidR="00C21231" w:rsidRPr="00B0534F">
        <w:rPr>
          <w:rFonts w:ascii="Times New Roman" w:hAnsi="Times New Roman" w:cs="Times New Roman"/>
          <w:sz w:val="22"/>
        </w:rPr>
        <w:t xml:space="preserve"> randomized control study, non-randomized study, and quantitative descriptive study. Their average scores were 100% (n</w:t>
      </w:r>
      <w:r w:rsidR="00943E75">
        <w:rPr>
          <w:rFonts w:ascii="Times New Roman" w:hAnsi="Times New Roman" w:cs="Times New Roman"/>
          <w:sz w:val="22"/>
        </w:rPr>
        <w:t xml:space="preserve"> </w:t>
      </w:r>
      <w:r w:rsidR="00C21231" w:rsidRPr="00B0534F">
        <w:rPr>
          <w:rFonts w:ascii="Times New Roman" w:hAnsi="Times New Roman" w:cs="Times New Roman"/>
          <w:sz w:val="22"/>
        </w:rPr>
        <w:t>=</w:t>
      </w:r>
      <w:r w:rsidR="00943E75">
        <w:rPr>
          <w:rFonts w:ascii="Times New Roman" w:hAnsi="Times New Roman" w:cs="Times New Roman"/>
          <w:sz w:val="22"/>
        </w:rPr>
        <w:t xml:space="preserve"> </w:t>
      </w:r>
      <w:r w:rsidR="00942C63" w:rsidRPr="00942C63">
        <w:rPr>
          <w:rFonts w:ascii="Times New Roman" w:hAnsi="Times New Roman" w:cs="Times New Roman" w:hint="eastAsia"/>
          <w:color w:val="0000FF"/>
          <w:sz w:val="22"/>
        </w:rPr>
        <w:t>1</w:t>
      </w:r>
      <w:r w:rsidR="00C21231" w:rsidRPr="00B0534F">
        <w:rPr>
          <w:rFonts w:ascii="Times New Roman" w:hAnsi="Times New Roman" w:cs="Times New Roman"/>
          <w:sz w:val="22"/>
        </w:rPr>
        <w:t xml:space="preserve">), </w:t>
      </w:r>
      <w:r w:rsidR="003A61CE" w:rsidRPr="00B0534F">
        <w:rPr>
          <w:rFonts w:ascii="Times New Roman" w:hAnsi="Times New Roman" w:cs="Times New Roman"/>
          <w:sz w:val="22"/>
        </w:rPr>
        <w:t>85</w:t>
      </w:r>
      <w:r w:rsidR="00C21231" w:rsidRPr="00B0534F">
        <w:rPr>
          <w:rFonts w:ascii="Times New Roman" w:hAnsi="Times New Roman" w:cs="Times New Roman"/>
          <w:sz w:val="22"/>
        </w:rPr>
        <w:t>% (n</w:t>
      </w:r>
      <w:r w:rsidR="00943E75">
        <w:rPr>
          <w:rFonts w:ascii="Times New Roman" w:hAnsi="Times New Roman" w:cs="Times New Roman"/>
          <w:sz w:val="22"/>
        </w:rPr>
        <w:t xml:space="preserve"> </w:t>
      </w:r>
      <w:r w:rsidR="00C21231" w:rsidRPr="00B0534F">
        <w:rPr>
          <w:rFonts w:ascii="Times New Roman" w:hAnsi="Times New Roman" w:cs="Times New Roman"/>
          <w:sz w:val="22"/>
        </w:rPr>
        <w:t>=</w:t>
      </w:r>
      <w:r w:rsidR="00943E75">
        <w:rPr>
          <w:rFonts w:ascii="Times New Roman" w:hAnsi="Times New Roman" w:cs="Times New Roman"/>
          <w:sz w:val="22"/>
        </w:rPr>
        <w:t xml:space="preserve"> </w:t>
      </w:r>
      <w:r w:rsidR="00942C63" w:rsidRPr="00942C63">
        <w:rPr>
          <w:rFonts w:ascii="Times New Roman" w:hAnsi="Times New Roman" w:cs="Times New Roman" w:hint="eastAsia"/>
          <w:color w:val="0000FF"/>
          <w:sz w:val="22"/>
        </w:rPr>
        <w:t>8</w:t>
      </w:r>
      <w:r w:rsidR="00C21231" w:rsidRPr="00B0534F">
        <w:rPr>
          <w:rFonts w:ascii="Times New Roman" w:hAnsi="Times New Roman" w:cs="Times New Roman"/>
          <w:sz w:val="22"/>
        </w:rPr>
        <w:t>), and</w:t>
      </w:r>
      <w:r w:rsidR="00C21231" w:rsidRPr="00942C63">
        <w:rPr>
          <w:rFonts w:ascii="Times New Roman" w:hAnsi="Times New Roman" w:cs="Times New Roman"/>
          <w:color w:val="0000FF"/>
          <w:sz w:val="22"/>
        </w:rPr>
        <w:t xml:space="preserve"> </w:t>
      </w:r>
      <w:r w:rsidR="003A61CE" w:rsidRPr="00942C63">
        <w:rPr>
          <w:rFonts w:ascii="Times New Roman" w:hAnsi="Times New Roman" w:cs="Times New Roman"/>
          <w:color w:val="0000FF"/>
          <w:sz w:val="22"/>
        </w:rPr>
        <w:t>9</w:t>
      </w:r>
      <w:r w:rsidR="00942C63" w:rsidRPr="00942C63">
        <w:rPr>
          <w:rFonts w:ascii="Times New Roman" w:hAnsi="Times New Roman" w:cs="Times New Roman" w:hint="eastAsia"/>
          <w:color w:val="0000FF"/>
          <w:sz w:val="22"/>
        </w:rPr>
        <w:t>4</w:t>
      </w:r>
      <w:r w:rsidR="00C21231" w:rsidRPr="00942C63">
        <w:rPr>
          <w:rFonts w:ascii="Times New Roman" w:hAnsi="Times New Roman" w:cs="Times New Roman"/>
          <w:color w:val="0000FF"/>
          <w:sz w:val="22"/>
        </w:rPr>
        <w:t>%</w:t>
      </w:r>
      <w:r w:rsidR="00C21231" w:rsidRPr="00B0534F">
        <w:rPr>
          <w:rFonts w:ascii="Times New Roman" w:hAnsi="Times New Roman" w:cs="Times New Roman"/>
          <w:sz w:val="22"/>
        </w:rPr>
        <w:t xml:space="preserve"> (n</w:t>
      </w:r>
      <w:r w:rsidR="00943E75">
        <w:rPr>
          <w:rFonts w:ascii="Times New Roman" w:hAnsi="Times New Roman" w:cs="Times New Roman"/>
          <w:sz w:val="22"/>
        </w:rPr>
        <w:t xml:space="preserve"> </w:t>
      </w:r>
      <w:r w:rsidR="00C21231" w:rsidRPr="00B0534F">
        <w:rPr>
          <w:rFonts w:ascii="Times New Roman" w:hAnsi="Times New Roman" w:cs="Times New Roman"/>
          <w:sz w:val="22"/>
        </w:rPr>
        <w:t>=</w:t>
      </w:r>
      <w:r w:rsidR="00943E75">
        <w:rPr>
          <w:rFonts w:ascii="Times New Roman" w:hAnsi="Times New Roman" w:cs="Times New Roman"/>
          <w:sz w:val="22"/>
        </w:rPr>
        <w:t xml:space="preserve"> </w:t>
      </w:r>
      <w:r w:rsidR="00314124">
        <w:rPr>
          <w:rFonts w:ascii="Times New Roman" w:hAnsi="Times New Roman" w:cs="Times New Roman" w:hint="eastAsia"/>
          <w:color w:val="0000FF"/>
          <w:sz w:val="22"/>
        </w:rPr>
        <w:t>18</w:t>
      </w:r>
      <w:r w:rsidR="00C21231" w:rsidRPr="00B0534F">
        <w:rPr>
          <w:rFonts w:ascii="Times New Roman" w:hAnsi="Times New Roman" w:cs="Times New Roman"/>
          <w:sz w:val="22"/>
        </w:rPr>
        <w:t>)</w:t>
      </w:r>
      <w:r w:rsidR="00A76FD7">
        <w:rPr>
          <w:rFonts w:ascii="Times New Roman" w:hAnsi="Times New Roman" w:cs="Times New Roman"/>
          <w:sz w:val="22"/>
        </w:rPr>
        <w:t>,</w:t>
      </w:r>
      <w:r w:rsidR="00C21231" w:rsidRPr="00B0534F">
        <w:rPr>
          <w:rFonts w:ascii="Times New Roman" w:hAnsi="Times New Roman" w:cs="Times New Roman"/>
          <w:sz w:val="22"/>
        </w:rPr>
        <w:t xml:space="preserve"> respectively.</w:t>
      </w:r>
    </w:p>
    <w:p w14:paraId="6A023A4A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color w:val="FF0000"/>
          <w:sz w:val="22"/>
        </w:rPr>
      </w:pPr>
    </w:p>
    <w:p w14:paraId="72832184" w14:textId="609BDA0E" w:rsidR="00B82AB3" w:rsidRPr="00E828C0" w:rsidRDefault="00E828C0" w:rsidP="003A61CE">
      <w:pPr>
        <w:spacing w:afterLines="50" w:after="156" w:line="300" w:lineRule="auto"/>
        <w:jc w:val="center"/>
        <w:rPr>
          <w:rFonts w:ascii="Times New Roman" w:hAnsi="Times New Roman" w:cs="Times New Roman"/>
          <w:b/>
          <w:sz w:val="24"/>
        </w:rPr>
      </w:pPr>
      <w:r w:rsidRPr="00E828C0">
        <w:rPr>
          <w:rFonts w:ascii="Times New Roman" w:hAnsi="Times New Roman" w:cs="Times New Roman" w:hint="eastAsia"/>
          <w:b/>
          <w:sz w:val="24"/>
        </w:rPr>
        <w:t>Table</w:t>
      </w:r>
      <w:r w:rsidR="000B4231">
        <w:rPr>
          <w:rFonts w:ascii="Times New Roman" w:hAnsi="Times New Roman" w:cs="Times New Roman" w:hint="eastAsia"/>
          <w:b/>
          <w:sz w:val="24"/>
        </w:rPr>
        <w:t xml:space="preserve"> A1</w:t>
      </w:r>
      <w:r w:rsidRPr="00E828C0">
        <w:rPr>
          <w:rFonts w:ascii="Times New Roman" w:hAnsi="Times New Roman" w:cs="Times New Roman" w:hint="eastAsia"/>
          <w:b/>
          <w:sz w:val="24"/>
        </w:rPr>
        <w:t>.</w:t>
      </w:r>
      <w:r w:rsidR="003A61CE" w:rsidRPr="00E828C0">
        <w:rPr>
          <w:rFonts w:ascii="Times New Roman" w:hAnsi="Times New Roman" w:cs="Times New Roman"/>
          <w:b/>
          <w:sz w:val="24"/>
        </w:rPr>
        <w:t xml:space="preserve"> MMAT for r</w:t>
      </w:r>
      <w:r w:rsidR="00B82AB3" w:rsidRPr="00E828C0">
        <w:rPr>
          <w:rFonts w:ascii="Times New Roman" w:hAnsi="Times New Roman" w:cs="Times New Roman"/>
          <w:b/>
          <w:sz w:val="24"/>
        </w:rPr>
        <w:t>andomized controlled study</w:t>
      </w:r>
      <w:r w:rsidRPr="00E828C0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9129"/>
        <w:gridCol w:w="1187"/>
        <w:gridCol w:w="1405"/>
        <w:gridCol w:w="347"/>
      </w:tblGrid>
      <w:tr w:rsidR="006D4352" w:rsidRPr="00B0534F" w14:paraId="28DD1107" w14:textId="77777777" w:rsidTr="00F7408E">
        <w:trPr>
          <w:trHeight w:val="695"/>
        </w:trPr>
        <w:tc>
          <w:tcPr>
            <w:tcW w:w="1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A9AFBA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Reference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C74644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MMAT item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DF746C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Yes/No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822547" w14:textId="77777777" w:rsidR="00B82AB3" w:rsidRPr="00B0534F" w:rsidRDefault="00B82AB3" w:rsidP="00F7408E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MMAT score</w:t>
            </w:r>
          </w:p>
        </w:tc>
      </w:tr>
      <w:tr w:rsidR="00882EAD" w:rsidRPr="00B0534F" w14:paraId="5DDE23C5" w14:textId="77777777" w:rsidTr="009C65DC">
        <w:trPr>
          <w:gridAfter w:val="1"/>
          <w:wAfter w:w="348" w:type="dxa"/>
        </w:trPr>
        <w:tc>
          <w:tcPr>
            <w:tcW w:w="18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712E25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 xml:space="preserve">Fisher et al. </w:t>
            </w:r>
            <w:r w:rsidR="00AE3345" w:rsidRPr="00B0534F">
              <w:rPr>
                <w:rFonts w:ascii="Times New Roman" w:eastAsia="SimSun" w:hAnsi="Times New Roman" w:cs="Times New Roman"/>
                <w:sz w:val="22"/>
              </w:rPr>
              <w:t>2013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04210D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2.1 Is randomization appropriately performed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74C0DE" w14:textId="77777777" w:rsidR="00882EAD" w:rsidRPr="00B0534F" w:rsidRDefault="00AE3345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17F9FD" w14:textId="77777777" w:rsidR="00882EAD" w:rsidRPr="00B0534F" w:rsidRDefault="00AE3345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100%</w:t>
            </w:r>
          </w:p>
        </w:tc>
      </w:tr>
      <w:tr w:rsidR="00882EAD" w:rsidRPr="00B0534F" w14:paraId="186A5107" w14:textId="77777777" w:rsidTr="009C65DC">
        <w:trPr>
          <w:gridAfter w:val="1"/>
          <w:wAfter w:w="348" w:type="dxa"/>
        </w:trPr>
        <w:tc>
          <w:tcPr>
            <w:tcW w:w="1894" w:type="dxa"/>
            <w:vMerge/>
            <w:tcBorders>
              <w:left w:val="nil"/>
              <w:right w:val="nil"/>
            </w:tcBorders>
            <w:vAlign w:val="center"/>
          </w:tcPr>
          <w:p w14:paraId="2E0F13A2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13710A3E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2.2 Are the groups comparable at baseline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2A29E93" w14:textId="77777777" w:rsidR="00882EAD" w:rsidRPr="00B0534F" w:rsidRDefault="00AE3345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407" w:type="dxa"/>
            <w:vMerge/>
            <w:tcBorders>
              <w:left w:val="nil"/>
              <w:right w:val="nil"/>
            </w:tcBorders>
            <w:vAlign w:val="center"/>
          </w:tcPr>
          <w:p w14:paraId="63AA5421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882EAD" w:rsidRPr="00B0534F" w14:paraId="26E3BAC6" w14:textId="77777777" w:rsidTr="009C65DC">
        <w:trPr>
          <w:gridAfter w:val="1"/>
          <w:wAfter w:w="348" w:type="dxa"/>
        </w:trPr>
        <w:tc>
          <w:tcPr>
            <w:tcW w:w="1894" w:type="dxa"/>
            <w:vMerge/>
            <w:tcBorders>
              <w:left w:val="nil"/>
              <w:right w:val="nil"/>
            </w:tcBorders>
            <w:vAlign w:val="center"/>
          </w:tcPr>
          <w:p w14:paraId="41B3479E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15CF5C95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2.3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F1F6DFC" w14:textId="77777777" w:rsidR="00882EAD" w:rsidRPr="00B0534F" w:rsidRDefault="00AE3345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407" w:type="dxa"/>
            <w:vMerge/>
            <w:tcBorders>
              <w:left w:val="nil"/>
              <w:right w:val="nil"/>
            </w:tcBorders>
            <w:vAlign w:val="center"/>
          </w:tcPr>
          <w:p w14:paraId="03CB3CAF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882EAD" w:rsidRPr="00B0534F" w14:paraId="2F19D50A" w14:textId="77777777" w:rsidTr="009C65DC">
        <w:trPr>
          <w:gridAfter w:val="1"/>
          <w:wAfter w:w="348" w:type="dxa"/>
        </w:trPr>
        <w:tc>
          <w:tcPr>
            <w:tcW w:w="1894" w:type="dxa"/>
            <w:vMerge/>
            <w:tcBorders>
              <w:left w:val="nil"/>
              <w:right w:val="nil"/>
            </w:tcBorders>
            <w:vAlign w:val="center"/>
          </w:tcPr>
          <w:p w14:paraId="0981166C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3845F491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2.4 Are outcome assessors blinded to the intervention provided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EC43584" w14:textId="77777777" w:rsidR="00882EAD" w:rsidRPr="00B0534F" w:rsidRDefault="00AE3345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407" w:type="dxa"/>
            <w:vMerge/>
            <w:tcBorders>
              <w:left w:val="nil"/>
              <w:right w:val="nil"/>
            </w:tcBorders>
            <w:vAlign w:val="center"/>
          </w:tcPr>
          <w:p w14:paraId="7845F6CB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882EAD" w:rsidRPr="00B0534F" w14:paraId="4073E47E" w14:textId="77777777" w:rsidTr="009C65DC">
        <w:trPr>
          <w:gridAfter w:val="1"/>
          <w:wAfter w:w="348" w:type="dxa"/>
        </w:trPr>
        <w:tc>
          <w:tcPr>
            <w:tcW w:w="18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0EADE3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19B5C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2.5 Did the participants adhere to the assigned intervention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1CD40" w14:textId="77777777" w:rsidR="00882EAD" w:rsidRPr="00B0534F" w:rsidRDefault="00AE3345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40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CBC5E6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39118ABE" w14:textId="77777777" w:rsidR="00B82AB3" w:rsidRPr="00B0534F" w:rsidRDefault="00B82AB3" w:rsidP="00B82AB3">
      <w:pPr>
        <w:spacing w:afterLines="50" w:after="156" w:line="300" w:lineRule="auto"/>
        <w:rPr>
          <w:rFonts w:ascii="Times New Roman" w:hAnsi="Times New Roman" w:cs="Times New Roman"/>
          <w:sz w:val="22"/>
        </w:rPr>
      </w:pPr>
    </w:p>
    <w:p w14:paraId="7104741C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2"/>
        </w:rPr>
      </w:pPr>
    </w:p>
    <w:p w14:paraId="52E75540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2"/>
        </w:rPr>
      </w:pPr>
    </w:p>
    <w:p w14:paraId="0FBE547D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2"/>
        </w:rPr>
      </w:pPr>
    </w:p>
    <w:p w14:paraId="13BC09E4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2"/>
        </w:rPr>
      </w:pPr>
    </w:p>
    <w:p w14:paraId="2FD4386F" w14:textId="2F5B1A78" w:rsidR="00B82AB3" w:rsidRPr="00E828C0" w:rsidRDefault="00E828C0" w:rsidP="003A61CE">
      <w:pPr>
        <w:spacing w:afterLines="50" w:after="156" w:line="300" w:lineRule="auto"/>
        <w:jc w:val="center"/>
        <w:rPr>
          <w:rFonts w:ascii="Times New Roman" w:hAnsi="Times New Roman" w:cs="Times New Roman"/>
          <w:b/>
          <w:sz w:val="24"/>
        </w:rPr>
      </w:pPr>
      <w:r w:rsidRPr="00E828C0">
        <w:rPr>
          <w:rFonts w:ascii="Times New Roman" w:hAnsi="Times New Roman" w:cs="Times New Roman" w:hint="eastAsia"/>
          <w:b/>
          <w:sz w:val="24"/>
        </w:rPr>
        <w:t>Table</w:t>
      </w:r>
      <w:r w:rsidR="000B4231">
        <w:rPr>
          <w:rFonts w:ascii="Times New Roman" w:hAnsi="Times New Roman" w:cs="Times New Roman" w:hint="eastAsia"/>
          <w:b/>
          <w:sz w:val="24"/>
        </w:rPr>
        <w:t xml:space="preserve"> A2</w:t>
      </w:r>
      <w:r w:rsidRPr="00E828C0">
        <w:rPr>
          <w:rFonts w:ascii="Times New Roman" w:hAnsi="Times New Roman" w:cs="Times New Roman" w:hint="eastAsia"/>
          <w:b/>
          <w:sz w:val="24"/>
        </w:rPr>
        <w:t>.</w:t>
      </w:r>
      <w:r w:rsidR="003A61CE" w:rsidRPr="00E828C0">
        <w:rPr>
          <w:rFonts w:ascii="Times New Roman" w:hAnsi="Times New Roman" w:cs="Times New Roman"/>
          <w:b/>
          <w:sz w:val="24"/>
        </w:rPr>
        <w:t xml:space="preserve"> MMAT for n</w:t>
      </w:r>
      <w:r w:rsidR="00C21231" w:rsidRPr="00E828C0">
        <w:rPr>
          <w:rFonts w:ascii="Times New Roman" w:hAnsi="Times New Roman" w:cs="Times New Roman"/>
          <w:b/>
          <w:sz w:val="24"/>
        </w:rPr>
        <w:t>on-randomized study</w:t>
      </w:r>
      <w:r w:rsidRPr="00E828C0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9128"/>
        <w:gridCol w:w="1187"/>
        <w:gridCol w:w="1751"/>
      </w:tblGrid>
      <w:tr w:rsidR="00B82AB3" w:rsidRPr="00B0534F" w14:paraId="6A9E09B8" w14:textId="77777777" w:rsidTr="00F7408E">
        <w:trPr>
          <w:trHeight w:val="832"/>
        </w:trPr>
        <w:tc>
          <w:tcPr>
            <w:tcW w:w="1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85D48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Reference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378048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MMAT item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41356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Yes/No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A9A14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/>
                <w:sz w:val="22"/>
              </w:rPr>
              <w:t>MMAT score</w:t>
            </w:r>
          </w:p>
        </w:tc>
      </w:tr>
      <w:tr w:rsidR="00B82AB3" w:rsidRPr="00B0534F" w14:paraId="0A18887D" w14:textId="77777777" w:rsidTr="00F7408E">
        <w:trPr>
          <w:trHeight w:val="90"/>
        </w:trPr>
        <w:tc>
          <w:tcPr>
            <w:tcW w:w="18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E7D69F" w14:textId="77777777" w:rsidR="00B82AB3" w:rsidRPr="00B0534F" w:rsidRDefault="006D4352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 xml:space="preserve">Diefenbacher et al. </w:t>
            </w:r>
            <w:r w:rsidR="00B82AB3" w:rsidRPr="00B0534F">
              <w:rPr>
                <w:rFonts w:ascii="Times New Roman" w:eastAsia="SimSun" w:hAnsi="Times New Roman" w:cs="Times New Roman"/>
                <w:sz w:val="22"/>
              </w:rPr>
              <w:t>2019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21787E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182E5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B7DFFB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bCs/>
                <w:sz w:val="22"/>
              </w:rPr>
              <w:t>80%</w:t>
            </w:r>
          </w:p>
        </w:tc>
      </w:tr>
      <w:tr w:rsidR="00B82AB3" w:rsidRPr="00B0534F" w14:paraId="3ACDC581" w14:textId="77777777" w:rsidTr="00F7408E">
        <w:trPr>
          <w:trHeight w:val="90"/>
        </w:trPr>
        <w:tc>
          <w:tcPr>
            <w:tcW w:w="1894" w:type="dxa"/>
            <w:vMerge/>
            <w:tcBorders>
              <w:left w:val="nil"/>
              <w:right w:val="nil"/>
            </w:tcBorders>
            <w:vAlign w:val="center"/>
          </w:tcPr>
          <w:p w14:paraId="6A38D0E4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9E7C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C4D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</w:tcPr>
          <w:p w14:paraId="0A6AB5D1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</w:tr>
      <w:tr w:rsidR="00B82AB3" w:rsidRPr="00B0534F" w14:paraId="0B399BEF" w14:textId="77777777" w:rsidTr="00F7408E">
        <w:trPr>
          <w:trHeight w:val="90"/>
        </w:trPr>
        <w:tc>
          <w:tcPr>
            <w:tcW w:w="1894" w:type="dxa"/>
            <w:vMerge/>
            <w:tcBorders>
              <w:left w:val="nil"/>
              <w:right w:val="nil"/>
            </w:tcBorders>
            <w:vAlign w:val="center"/>
          </w:tcPr>
          <w:p w14:paraId="031EB0A5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680E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D12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</w:tcPr>
          <w:p w14:paraId="45FCB85D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</w:tr>
      <w:tr w:rsidR="00B82AB3" w:rsidRPr="00B0534F" w14:paraId="10CC393E" w14:textId="77777777" w:rsidTr="00F7408E">
        <w:trPr>
          <w:trHeight w:val="90"/>
        </w:trPr>
        <w:tc>
          <w:tcPr>
            <w:tcW w:w="1894" w:type="dxa"/>
            <w:vMerge/>
            <w:tcBorders>
              <w:left w:val="nil"/>
              <w:right w:val="nil"/>
            </w:tcBorders>
            <w:vAlign w:val="center"/>
          </w:tcPr>
          <w:p w14:paraId="3C1FD2A0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23CF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9450" w14:textId="77777777" w:rsidR="00B82AB3" w:rsidRPr="00B0534F" w:rsidRDefault="001D46CD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</w:tcPr>
          <w:p w14:paraId="06A8B248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</w:tr>
      <w:tr w:rsidR="00B82AB3" w:rsidRPr="00B0534F" w14:paraId="5F730925" w14:textId="77777777" w:rsidTr="00F7408E">
        <w:trPr>
          <w:trHeight w:val="90"/>
        </w:trPr>
        <w:tc>
          <w:tcPr>
            <w:tcW w:w="18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BCC523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37960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4316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D88BAC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</w:tr>
      <w:tr w:rsidR="00B82AB3" w:rsidRPr="00B0534F" w14:paraId="6D1D8C89" w14:textId="77777777" w:rsidTr="00F7408E"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32AB1A" w14:textId="77777777" w:rsidR="00B82AB3" w:rsidRPr="00B0534F" w:rsidRDefault="006D4352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 xml:space="preserve">Kwok et al. </w:t>
            </w:r>
            <w:r w:rsidR="00B82AB3" w:rsidRPr="00B0534F">
              <w:rPr>
                <w:rFonts w:ascii="Times New Roman" w:eastAsia="SimSun" w:hAnsi="Times New Roman" w:cs="Times New Roman"/>
                <w:sz w:val="22"/>
              </w:rPr>
              <w:t>2016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DAFC6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11F435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D2413D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100%</w:t>
            </w:r>
          </w:p>
        </w:tc>
      </w:tr>
      <w:tr w:rsidR="00B82AB3" w:rsidRPr="00B0534F" w14:paraId="67CC5343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59A2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5F6C6B0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AB5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E55F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57D15830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24F5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21CD88E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9461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8E2940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2B32DDC1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FE69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139CB4E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A7B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D666CF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36E36E59" w14:textId="77777777" w:rsidTr="00F7408E">
        <w:tc>
          <w:tcPr>
            <w:tcW w:w="18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7204B0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2AAA0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9C36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5B3A9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672438C9" w14:textId="77777777" w:rsidTr="00F7408E"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64BF0F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Boyce </w:t>
            </w:r>
            <w:r w:rsidR="009E578C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19</w:t>
            </w:r>
            <w:r w:rsidR="00B65A13" w:rsidRPr="00B0534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521C3" w:rsidRPr="00B0534F">
              <w:rPr>
                <w:rFonts w:ascii="Times New Roman" w:hAnsi="Times New Roman" w:cs="Times New Roman"/>
                <w:sz w:val="22"/>
              </w:rPr>
              <w:t>26</w:t>
            </w:r>
            <w:r w:rsidR="00B65A13" w:rsidRPr="00B0534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02649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DA9D6B" w14:textId="77777777" w:rsidR="00B82AB3" w:rsidRPr="00B0534F" w:rsidRDefault="009E578C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D60FAE" w14:textId="77777777" w:rsidR="00B82AB3" w:rsidRPr="00B0534F" w:rsidRDefault="009E578C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8</w:t>
            </w:r>
            <w:r w:rsidR="00B82AB3" w:rsidRPr="00B0534F">
              <w:rPr>
                <w:rFonts w:ascii="Times New Roman" w:eastAsia="SimSun" w:hAnsi="Times New Roman" w:cs="Times New Roman"/>
                <w:sz w:val="22"/>
              </w:rPr>
              <w:t>0%</w:t>
            </w:r>
          </w:p>
        </w:tc>
      </w:tr>
      <w:tr w:rsidR="00B82AB3" w:rsidRPr="00B0534F" w14:paraId="635DE3F4" w14:textId="77777777" w:rsidTr="00F7408E">
        <w:tc>
          <w:tcPr>
            <w:tcW w:w="18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A36829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5EDFD15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19A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95FED4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126884E0" w14:textId="77777777" w:rsidTr="00F7408E">
        <w:tc>
          <w:tcPr>
            <w:tcW w:w="18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FEF8C9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079AF524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0971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662A10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5704BD75" w14:textId="77777777" w:rsidTr="00F7408E">
        <w:tc>
          <w:tcPr>
            <w:tcW w:w="18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BE4FC7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76076D4A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B495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3485FC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705109AA" w14:textId="77777777" w:rsidTr="00F7408E">
        <w:tc>
          <w:tcPr>
            <w:tcW w:w="189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BE51216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F3C07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2B736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CF78FB5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608796E2" w14:textId="77777777" w:rsidTr="00F7408E"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ECA2C9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Ellison</w:t>
            </w:r>
            <w:r w:rsidR="009E578C" w:rsidRPr="00B0534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E578C" w:rsidRPr="00B0534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9E578C" w:rsidRPr="00B0534F">
              <w:rPr>
                <w:rFonts w:ascii="Times New Roman" w:hAnsi="Times New Roman" w:cs="Times New Roman"/>
                <w:sz w:val="22"/>
              </w:rPr>
              <w:instrText xml:space="preserve"> = 3 \* ROMAN </w:instrText>
            </w:r>
            <w:r w:rsidR="009E578C" w:rsidRPr="00B0534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9E578C" w:rsidRPr="00B0534F">
              <w:rPr>
                <w:rFonts w:ascii="Times New Roman" w:hAnsi="Times New Roman" w:cs="Times New Roman"/>
                <w:noProof/>
                <w:sz w:val="22"/>
              </w:rPr>
              <w:t>III</w:t>
            </w:r>
            <w:r w:rsidR="009E578C" w:rsidRPr="00B0534F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9E578C" w:rsidRPr="00B0534F">
              <w:rPr>
                <w:rFonts w:ascii="Times New Roman" w:hAnsi="Times New Roman" w:cs="Times New Roman"/>
                <w:sz w:val="22"/>
              </w:rPr>
              <w:t xml:space="preserve"> et al. </w:t>
            </w:r>
            <w:r w:rsidRPr="00B0534F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2DE5B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D37314" w14:textId="77777777" w:rsidR="00B82AB3" w:rsidRPr="00B0534F" w:rsidRDefault="009E578C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F2A3EC" w14:textId="77777777" w:rsidR="00B82AB3" w:rsidRPr="00B0534F" w:rsidRDefault="009E578C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8</w:t>
            </w:r>
            <w:r w:rsidR="00B82AB3" w:rsidRPr="00B0534F">
              <w:rPr>
                <w:rFonts w:ascii="Times New Roman" w:eastAsia="SimSun" w:hAnsi="Times New Roman" w:cs="Times New Roman"/>
                <w:sz w:val="22"/>
              </w:rPr>
              <w:t>0%</w:t>
            </w:r>
          </w:p>
        </w:tc>
      </w:tr>
      <w:tr w:rsidR="00B82AB3" w:rsidRPr="00B0534F" w14:paraId="5864BA47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4992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3B774E5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337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93A66F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54FE8DB9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1A59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7B3E990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936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01E6C3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624A5EC2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C59A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5A9C852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0BB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A6A666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772F2563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3229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EB282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6F870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9B0583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2A9FA911" w14:textId="77777777" w:rsidTr="00F7408E"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22419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Storey </w:t>
            </w:r>
            <w:r w:rsidR="00BA75C4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AF7F6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B769F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69459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80%</w:t>
            </w:r>
          </w:p>
        </w:tc>
      </w:tr>
      <w:tr w:rsidR="00B82AB3" w:rsidRPr="00B0534F" w14:paraId="7F39741D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CAA4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26DBCAC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D58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53C1AA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034A2775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892D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60235AF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8FF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F4BED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61689CD9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75F7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613262F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8815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Can’t tell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CD775B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3E7AC3B6" w14:textId="77777777" w:rsidTr="00F7408E">
        <w:tc>
          <w:tcPr>
            <w:tcW w:w="18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5612EB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206BE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969E5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C04743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10EE5E54" w14:textId="77777777" w:rsidTr="00F7408E"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B2E607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Marra </w:t>
            </w:r>
            <w:r w:rsidR="00D0128A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F43E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4CD8F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2BA88F" w14:textId="77777777" w:rsidR="00B82AB3" w:rsidRPr="00B0534F" w:rsidRDefault="00D0128A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8</w:t>
            </w:r>
            <w:r w:rsidR="00B82AB3" w:rsidRPr="00B0534F">
              <w:rPr>
                <w:rFonts w:ascii="Times New Roman" w:eastAsia="SimSun" w:hAnsi="Times New Roman" w:cs="Times New Roman"/>
                <w:sz w:val="22"/>
              </w:rPr>
              <w:t>0%</w:t>
            </w:r>
          </w:p>
        </w:tc>
      </w:tr>
      <w:tr w:rsidR="00B82AB3" w:rsidRPr="00B0534F" w14:paraId="6F5EDEDC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70F8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1CEB9344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61E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20EE33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02448616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90F0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68FD1A2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671D" w14:textId="77777777" w:rsidR="00B82AB3" w:rsidRPr="00B0534F" w:rsidRDefault="00D0128A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E0986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5A97D8DC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B078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28F6A11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FABA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Can’t tell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355F5A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58369AAD" w14:textId="77777777" w:rsidTr="00F7408E">
        <w:tc>
          <w:tcPr>
            <w:tcW w:w="18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674F9C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65C56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53B17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CB743A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5FF26DF9" w14:textId="77777777" w:rsidTr="00F7408E"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D8D53C" w14:textId="77777777" w:rsidR="00B82AB3" w:rsidRPr="00B0534F" w:rsidRDefault="004521C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McC</w:t>
            </w:r>
            <w:r w:rsidR="00B82AB3" w:rsidRPr="00B0534F">
              <w:rPr>
                <w:rFonts w:ascii="Times New Roman" w:hAnsi="Times New Roman" w:cs="Times New Roman"/>
                <w:sz w:val="22"/>
              </w:rPr>
              <w:t xml:space="preserve">alla </w:t>
            </w:r>
            <w:r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="00B82AB3" w:rsidRPr="00B0534F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79385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73176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55B44A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100%</w:t>
            </w:r>
          </w:p>
        </w:tc>
      </w:tr>
      <w:tr w:rsidR="00B82AB3" w:rsidRPr="00B0534F" w14:paraId="60D52786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C34B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115E0C4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FFB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AA32BD3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01A40201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32D8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5B5D694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965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4087BB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6CC810E4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9797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34DD2A5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15B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226FD16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7188B7CE" w14:textId="77777777" w:rsidTr="00F7408E">
        <w:tc>
          <w:tcPr>
            <w:tcW w:w="18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CDF88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8430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0C04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2AD6858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7D7BD54E" w14:textId="77777777" w:rsidTr="00F7408E"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0050C0" w14:textId="77777777" w:rsidR="00B82AB3" w:rsidRPr="00B0534F" w:rsidRDefault="00B82AB3" w:rsidP="001810C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Benudis </w:t>
            </w:r>
            <w:r w:rsidR="00AF28D0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9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6936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1. Are the participants representative of the target population?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F2362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9145E8B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80%</w:t>
            </w:r>
          </w:p>
        </w:tc>
      </w:tr>
      <w:tr w:rsidR="00B82AB3" w:rsidRPr="00B0534F" w14:paraId="51E62659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173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7B8F230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2. Are measurements appropriate regarding both the outcome and intervention (or exposure)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83C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0C9CB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05717DE9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11F5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6B6F8D8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3. Are there complete outcome data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CC8F" w14:textId="77777777" w:rsidR="00B82AB3" w:rsidRPr="00B0534F" w:rsidRDefault="00AF28D0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4784811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652A019A" w14:textId="77777777" w:rsidTr="00F7408E">
        <w:tc>
          <w:tcPr>
            <w:tcW w:w="1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FCE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</w:tcPr>
          <w:p w14:paraId="5DAF1385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4. Are the confounders accounted for in the design and analysis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C63C" w14:textId="77777777" w:rsidR="00B82AB3" w:rsidRPr="00B0534F" w:rsidRDefault="00AF28D0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Can’t tell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39DBB5F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82AB3" w:rsidRPr="00B0534F" w14:paraId="3A63FE64" w14:textId="77777777" w:rsidTr="00F7408E">
        <w:tc>
          <w:tcPr>
            <w:tcW w:w="18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8C65D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2B840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3.5. During the study period, is the intervention administered (or exposure occurred) as intended?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73FC3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B0534F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17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C9FD2BB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29230D7C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2"/>
        </w:rPr>
      </w:pPr>
    </w:p>
    <w:p w14:paraId="40C908A4" w14:textId="77777777" w:rsidR="00B82AB3" w:rsidRPr="00B0534F" w:rsidRDefault="00B82AB3" w:rsidP="00B82AB3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2"/>
        </w:rPr>
      </w:pPr>
    </w:p>
    <w:p w14:paraId="7B5D5710" w14:textId="1D05EC38" w:rsidR="00B82AB3" w:rsidRPr="00E828C0" w:rsidRDefault="00E828C0" w:rsidP="003A61CE">
      <w:pPr>
        <w:spacing w:afterLines="50" w:after="156" w:line="300" w:lineRule="auto"/>
        <w:jc w:val="center"/>
        <w:rPr>
          <w:rFonts w:ascii="Times New Roman" w:hAnsi="Times New Roman" w:cs="Times New Roman"/>
          <w:b/>
          <w:sz w:val="24"/>
        </w:rPr>
      </w:pPr>
      <w:r w:rsidRPr="00E828C0">
        <w:rPr>
          <w:rFonts w:ascii="Times New Roman" w:hAnsi="Times New Roman" w:cs="Times New Roman" w:hint="eastAsia"/>
          <w:b/>
          <w:sz w:val="24"/>
        </w:rPr>
        <w:t>Table</w:t>
      </w:r>
      <w:r w:rsidR="00F7408E">
        <w:rPr>
          <w:rFonts w:ascii="Times New Roman" w:hAnsi="Times New Roman" w:cs="Times New Roman" w:hint="eastAsia"/>
          <w:b/>
          <w:sz w:val="24"/>
        </w:rPr>
        <w:t xml:space="preserve"> A3</w:t>
      </w:r>
      <w:r w:rsidRPr="00E828C0">
        <w:rPr>
          <w:rFonts w:ascii="Times New Roman" w:hAnsi="Times New Roman" w:cs="Times New Roman" w:hint="eastAsia"/>
          <w:b/>
          <w:sz w:val="24"/>
        </w:rPr>
        <w:t>.</w:t>
      </w:r>
      <w:r w:rsidR="003A61CE" w:rsidRPr="00E828C0">
        <w:rPr>
          <w:rFonts w:ascii="Times New Roman" w:hAnsi="Times New Roman" w:cs="Times New Roman"/>
          <w:b/>
          <w:sz w:val="24"/>
        </w:rPr>
        <w:t xml:space="preserve"> MMAT for q</w:t>
      </w:r>
      <w:r w:rsidR="00C21231" w:rsidRPr="00E828C0">
        <w:rPr>
          <w:rFonts w:ascii="Times New Roman" w:hAnsi="Times New Roman" w:cs="Times New Roman"/>
          <w:b/>
          <w:sz w:val="24"/>
        </w:rPr>
        <w:t>uantitative descriptive study</w:t>
      </w:r>
      <w:r w:rsidRPr="00E828C0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2159"/>
        <w:gridCol w:w="8918"/>
        <w:gridCol w:w="1135"/>
        <w:gridCol w:w="1474"/>
      </w:tblGrid>
      <w:tr w:rsidR="00B82AB3" w:rsidRPr="00B0534F" w14:paraId="10025D02" w14:textId="77777777" w:rsidTr="00F7408E">
        <w:trPr>
          <w:trHeight w:val="744"/>
        </w:trPr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E1F8B3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0534F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0EB67A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0534F">
              <w:rPr>
                <w:rFonts w:ascii="Times New Roman" w:hAnsi="Times New Roman" w:cs="Times New Roman"/>
                <w:b/>
                <w:sz w:val="22"/>
              </w:rPr>
              <w:t>MMAT ite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7B6326" w14:textId="77777777" w:rsidR="00B82AB3" w:rsidRPr="00B0534F" w:rsidRDefault="00B82AB3" w:rsidP="001D4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0534F">
              <w:rPr>
                <w:rFonts w:ascii="Times New Roman" w:hAnsi="Times New Roman" w:cs="Times New Roman"/>
                <w:b/>
                <w:sz w:val="22"/>
              </w:rPr>
              <w:t>Yes/No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979A2B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34F">
              <w:rPr>
                <w:rFonts w:ascii="Times New Roman" w:hAnsi="Times New Roman" w:cs="Times New Roman"/>
                <w:b/>
                <w:sz w:val="22"/>
              </w:rPr>
              <w:t>MMAT score</w:t>
            </w:r>
          </w:p>
        </w:tc>
      </w:tr>
      <w:tr w:rsidR="00B82AB3" w:rsidRPr="00B0534F" w14:paraId="20F18ADD" w14:textId="77777777" w:rsidTr="001D46C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B6D318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Azim 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CD107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FE844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252461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B82AB3" w:rsidRPr="00B0534F" w14:paraId="504C07F9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D6900CC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70507B0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8BE0F4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4341D9C4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7C33DDC3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0FDAB826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54D7315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8DB964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E0E0DC9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41A8C62F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CCF8AE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710FE27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70758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A5A9F94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7FA46764" w14:textId="77777777" w:rsidTr="001D46C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2C7D59D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AA80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CCCAA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748879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7C4354C6" w14:textId="77777777" w:rsidTr="001D46C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1F549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Helder 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FC5EF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D3580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E611B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B82AB3" w:rsidRPr="00B0534F" w14:paraId="6491A99A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3E183D5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2F5435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251E3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690449D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58F17EBF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4324536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39FB9A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A240D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489D6326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03643415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439857CD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66D3B5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89AF8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8208A3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139BA002" w14:textId="77777777" w:rsidTr="00226209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62ECF03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C8879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05D1F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53E59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1D3BDB64" w14:textId="77777777" w:rsidTr="001D46C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563183" w14:textId="77777777" w:rsidR="00B82AB3" w:rsidRPr="00B0534F" w:rsidRDefault="00701C06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Levchenko et al. 2013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63EB1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FC67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BCDB75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B82AB3" w:rsidRPr="00B0534F" w14:paraId="77DC6FE3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1C5C5489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D23D101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15E6EA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D48406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0CF9879E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5EBD4396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DD6AF8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18A64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5CB0FD7D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027B9891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5BD47EC1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020FA17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B1DC3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E594A13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6CF48190" w14:textId="77777777" w:rsidTr="00226209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A98A819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75B47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99A4A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4E8FED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43F41494" w14:textId="77777777" w:rsidTr="001D46C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487027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Cheng 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378F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4350E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836CDC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80%</w:t>
            </w:r>
          </w:p>
        </w:tc>
      </w:tr>
      <w:tr w:rsidR="00B82AB3" w:rsidRPr="00B0534F" w14:paraId="1A4BAF2C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05C657BF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2520F60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8B5AD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9298E7B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75A23230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48BDE15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4D3C72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8D4412" w14:textId="77777777" w:rsidR="00B82AB3" w:rsidRPr="00B0534F" w:rsidRDefault="00F43194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657932E4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50135631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A6C41B6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5621E11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C45657" w14:textId="77777777" w:rsidR="00B82AB3" w:rsidRPr="00B0534F" w:rsidRDefault="00F43194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Can’t tell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43312989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142D3FF8" w14:textId="77777777" w:rsidTr="001D46C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DE857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2329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CA6D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A8B4C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4AE9A619" w14:textId="77777777" w:rsidTr="001D46C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FBCD9C" w14:textId="77777777" w:rsidR="00B82AB3" w:rsidRPr="00B0534F" w:rsidRDefault="004521C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AI </w:t>
            </w:r>
            <w:r w:rsidR="00B82AB3" w:rsidRPr="00B0534F">
              <w:rPr>
                <w:rFonts w:ascii="Times New Roman" w:hAnsi="Times New Roman" w:cs="Times New Roman"/>
                <w:sz w:val="22"/>
              </w:rPr>
              <w:t xml:space="preserve">Salman 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="00B82AB3" w:rsidRPr="00B0534F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B9C3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74827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BE91BC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80%</w:t>
            </w:r>
          </w:p>
        </w:tc>
      </w:tr>
      <w:tr w:rsidR="00B82AB3" w:rsidRPr="00B0534F" w14:paraId="484642F2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0095EDE5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2D4116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AB900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CC04C92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61F41A44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4A8329CF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24E7D99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D94600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035FB3C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46391EC3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CA08B13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6045914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DA33C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10209A8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5CD38FCC" w14:textId="77777777" w:rsidTr="001D46C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85E098B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A0CB3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A2211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DCCDE5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63561FAC" w14:textId="77777777" w:rsidTr="001D46C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407B7F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Dyson </w:t>
            </w:r>
            <w:r w:rsidR="00A97FD4" w:rsidRPr="00B0534F">
              <w:rPr>
                <w:rFonts w:ascii="Times New Roman" w:hAnsi="Times New Roman" w:cs="Times New Roman"/>
                <w:sz w:val="22"/>
              </w:rPr>
              <w:t xml:space="preserve">and Madeo </w:t>
            </w:r>
            <w:r w:rsidRPr="00B0534F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CE90A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91190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794B99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80%</w:t>
            </w:r>
          </w:p>
        </w:tc>
      </w:tr>
      <w:tr w:rsidR="00B82AB3" w:rsidRPr="00B0534F" w14:paraId="754A1E3D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7A09E35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862B8D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595031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36643F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77E1B5DD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3776FD40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ADE5A1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32F606" w14:textId="77777777" w:rsidR="00B82AB3" w:rsidRPr="00B0534F" w:rsidRDefault="00F43194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1154416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200C3896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290AD021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EDF4AB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43432C" w14:textId="77777777" w:rsidR="00B82AB3" w:rsidRPr="00B0534F" w:rsidRDefault="00F43194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6A74DB41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7C5BFDC0" w14:textId="77777777" w:rsidTr="00226209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E3A285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DE7B7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346CF0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43F6B2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08D8E3AC" w14:textId="77777777" w:rsidTr="00226209">
        <w:tc>
          <w:tcPr>
            <w:tcW w:w="21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45C7F9" w14:textId="77777777" w:rsidR="00B82AB3" w:rsidRPr="00B0534F" w:rsidRDefault="00701C06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Gould et al. 2020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157A51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024D9F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68783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B82AB3" w:rsidRPr="00B0534F" w14:paraId="3CDEA50C" w14:textId="77777777" w:rsidTr="00226209"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A3038C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FCBBEF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69F0E8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D2B2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49C022B2" w14:textId="77777777" w:rsidTr="00226209"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E818B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5E6C969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D96085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7CFF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07367B0F" w14:textId="77777777" w:rsidTr="00226209"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FDB41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748B4F96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791AD1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7801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46A1628A" w14:textId="77777777" w:rsidTr="00226209">
        <w:tc>
          <w:tcPr>
            <w:tcW w:w="21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BA6DF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D8A3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0CF5B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3C3A9C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147B8C3C" w14:textId="77777777" w:rsidTr="00226209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4E34B4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lastRenderedPageBreak/>
              <w:t xml:space="preserve">Iversen 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 xml:space="preserve">et al. </w:t>
            </w:r>
            <w:r w:rsidRPr="00B0534F">
              <w:rPr>
                <w:rFonts w:ascii="Times New Roman" w:hAnsi="Times New Roman" w:cs="Times New Roman"/>
                <w:sz w:val="22"/>
              </w:rPr>
              <w:t>20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48BEC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C770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FFC027" w14:textId="77777777" w:rsidR="00B82AB3" w:rsidRPr="00B0534F" w:rsidRDefault="00F43194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8</w:t>
            </w:r>
            <w:r w:rsidR="00B82AB3" w:rsidRPr="00B0534F">
              <w:rPr>
                <w:rFonts w:ascii="Times New Roman" w:hAnsi="Times New Roman" w:cs="Times New Roman"/>
                <w:sz w:val="22"/>
              </w:rPr>
              <w:t>0%</w:t>
            </w:r>
          </w:p>
        </w:tc>
      </w:tr>
      <w:tr w:rsidR="00B82AB3" w:rsidRPr="00B0534F" w14:paraId="768F31D9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2BF9B2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BAF502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A3AC9C" w14:textId="77777777" w:rsidR="00B82AB3" w:rsidRPr="00B0534F" w:rsidRDefault="00F43194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521A3A2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0F9CDE36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E785448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9463124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D7E39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59438D9E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34E5440E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1005821B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3E5CFA09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F0F5E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Can’t tell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A164F19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0DDB1D51" w14:textId="77777777" w:rsidTr="001D46C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A709BFC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1CF6A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F31EB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9AE89F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64B2503E" w14:textId="77777777" w:rsidTr="001D46C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6455BE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 xml:space="preserve">Monsalve et 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 xml:space="preserve">al. </w:t>
            </w:r>
            <w:r w:rsidRPr="00B0534F">
              <w:rPr>
                <w:rFonts w:ascii="Times New Roman" w:hAnsi="Times New Roman" w:cs="Times New Roman"/>
                <w:sz w:val="22"/>
              </w:rPr>
              <w:t>201</w:t>
            </w:r>
            <w:r w:rsidR="00F43194" w:rsidRPr="00B0534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3A374E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68B10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5B755E" w14:textId="77777777" w:rsidR="00B82AB3" w:rsidRPr="00B0534F" w:rsidRDefault="00F43194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8</w:t>
            </w:r>
            <w:r w:rsidR="00B82AB3" w:rsidRPr="00B0534F">
              <w:rPr>
                <w:rFonts w:ascii="Times New Roman" w:hAnsi="Times New Roman" w:cs="Times New Roman"/>
                <w:sz w:val="22"/>
              </w:rPr>
              <w:t>0%</w:t>
            </w:r>
          </w:p>
        </w:tc>
      </w:tr>
      <w:tr w:rsidR="00B82AB3" w:rsidRPr="00B0534F" w14:paraId="13EE251E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27BD4419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22EA4A4D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312FF0" w14:textId="77777777" w:rsidR="00B82AB3" w:rsidRPr="00B0534F" w:rsidRDefault="00F43194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708B400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11A4D9ED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32129D75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0F2F55C4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5FA05E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3C0AC76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6B11D4C6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7C490F44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9DBB06C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0BD782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Can’t tell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D575984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AB3" w:rsidRPr="00B0534F" w14:paraId="11D9DB6B" w14:textId="77777777" w:rsidTr="001D46C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61C9622" w14:textId="77777777" w:rsidR="00B82AB3" w:rsidRPr="00B0534F" w:rsidRDefault="00B82AB3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866E7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06983" w14:textId="77777777" w:rsidR="00B82AB3" w:rsidRPr="00B0534F" w:rsidRDefault="00B82AB3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EC85E7" w14:textId="77777777" w:rsidR="00B82AB3" w:rsidRPr="00B0534F" w:rsidRDefault="00B82AB3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46CD" w:rsidRPr="00B0534F" w14:paraId="514C0FF6" w14:textId="77777777" w:rsidTr="00A373B4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C34BF2" w14:textId="77777777" w:rsidR="001D46CD" w:rsidRPr="00B0534F" w:rsidRDefault="001D46CD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Hagel et al. 2015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4565F7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65BA08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9E7DC6" w14:textId="77777777" w:rsidR="001D46CD" w:rsidRPr="00B0534F" w:rsidRDefault="001D46C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1D46CD" w:rsidRPr="00B0534F" w14:paraId="65AAF774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E0D3418" w14:textId="77777777" w:rsidR="001D46CD" w:rsidRPr="00B0534F" w:rsidRDefault="001D46CD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0B9473DC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2D6B34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E769124" w14:textId="77777777" w:rsidR="001D46CD" w:rsidRPr="00B0534F" w:rsidRDefault="001D46C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46CD" w:rsidRPr="00B0534F" w14:paraId="025D9B0D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AE41420" w14:textId="77777777" w:rsidR="001D46CD" w:rsidRPr="00B0534F" w:rsidRDefault="001D46CD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AE4FA8C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6CAE7E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5D6EE53F" w14:textId="77777777" w:rsidR="001D46CD" w:rsidRPr="00B0534F" w:rsidRDefault="001D46C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46CD" w:rsidRPr="00B0534F" w14:paraId="7C9A5386" w14:textId="77777777" w:rsidTr="001D46C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5C11EA2F" w14:textId="77777777" w:rsidR="001D46CD" w:rsidRPr="00B0534F" w:rsidRDefault="001D46CD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3651EA37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F9301FD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45C04816" w14:textId="77777777" w:rsidR="001D46CD" w:rsidRPr="00B0534F" w:rsidRDefault="001D46C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46CD" w:rsidRPr="00B0534F" w14:paraId="0A18EC92" w14:textId="77777777" w:rsidTr="00226209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7832C39" w14:textId="77777777" w:rsidR="001D46CD" w:rsidRPr="00B0534F" w:rsidRDefault="001D46CD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459F5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BB7E9" w14:textId="77777777" w:rsidR="001D46CD" w:rsidRPr="00B0534F" w:rsidRDefault="001D46C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0B506A" w14:textId="77777777" w:rsidR="001D46CD" w:rsidRPr="00B0534F" w:rsidRDefault="001D46C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578C" w:rsidRPr="00B0534F" w14:paraId="0250B090" w14:textId="77777777" w:rsidTr="00A373B4">
        <w:tc>
          <w:tcPr>
            <w:tcW w:w="21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959C7C" w14:textId="77777777" w:rsidR="009E578C" w:rsidRPr="00B0534F" w:rsidRDefault="009E578C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McLaws et al. 2018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A0E816" w14:textId="77777777" w:rsidR="009E578C" w:rsidRPr="00B0534F" w:rsidRDefault="009E578C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F45FD2" w14:textId="77777777" w:rsidR="009E578C" w:rsidRPr="00B0534F" w:rsidRDefault="009E578C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0CCE3C" w14:textId="77777777" w:rsidR="009E578C" w:rsidRPr="00B0534F" w:rsidRDefault="009E578C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9E578C" w:rsidRPr="00B0534F" w14:paraId="5DA60095" w14:textId="77777777" w:rsidTr="00A373B4"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32D7" w14:textId="77777777" w:rsidR="009E578C" w:rsidRPr="00B0534F" w:rsidRDefault="009E578C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3FB55A98" w14:textId="77777777" w:rsidR="009E578C" w:rsidRPr="00B0534F" w:rsidRDefault="009E578C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6146C5" w14:textId="77777777" w:rsidR="009E578C" w:rsidRPr="00B0534F" w:rsidRDefault="009E578C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CD54" w14:textId="77777777" w:rsidR="009E578C" w:rsidRPr="00B0534F" w:rsidRDefault="009E578C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578C" w:rsidRPr="00B0534F" w14:paraId="4A02D73F" w14:textId="77777777" w:rsidTr="00A373B4"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31A4" w14:textId="77777777" w:rsidR="009E578C" w:rsidRPr="00B0534F" w:rsidRDefault="009E578C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58A2E6E" w14:textId="77777777" w:rsidR="009E578C" w:rsidRPr="00B0534F" w:rsidRDefault="009E578C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24013C" w14:textId="77777777" w:rsidR="009E578C" w:rsidRPr="00B0534F" w:rsidRDefault="009E578C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3B61" w14:textId="77777777" w:rsidR="009E578C" w:rsidRPr="00B0534F" w:rsidRDefault="009E578C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578C" w:rsidRPr="00B0534F" w14:paraId="55672A10" w14:textId="77777777" w:rsidTr="00A373B4"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7203" w14:textId="77777777" w:rsidR="009E578C" w:rsidRPr="00B0534F" w:rsidRDefault="009E578C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10ACD08" w14:textId="77777777" w:rsidR="009E578C" w:rsidRPr="00B0534F" w:rsidRDefault="009E578C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6893FB" w14:textId="77777777" w:rsidR="009E578C" w:rsidRPr="00B0534F" w:rsidRDefault="009E578C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E97D" w14:textId="77777777" w:rsidR="009E578C" w:rsidRPr="00B0534F" w:rsidRDefault="009E578C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578C" w:rsidRPr="00B0534F" w14:paraId="6C31D85A" w14:textId="77777777" w:rsidTr="00A373B4">
        <w:tc>
          <w:tcPr>
            <w:tcW w:w="21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C596DA" w14:textId="77777777" w:rsidR="009E578C" w:rsidRPr="00B0534F" w:rsidRDefault="009E578C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3930BE" w14:textId="77777777" w:rsidR="009E578C" w:rsidRPr="00B0534F" w:rsidRDefault="009E578C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0FB320" w14:textId="77777777" w:rsidR="009E578C" w:rsidRPr="00B0534F" w:rsidRDefault="009E578C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57C51E" w14:textId="77777777" w:rsidR="009E578C" w:rsidRPr="00B0534F" w:rsidRDefault="009E578C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8D1" w:rsidRPr="00B0534F" w14:paraId="4AD83FDD" w14:textId="77777777" w:rsidTr="00A373B4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D60B88" w14:textId="77777777" w:rsidR="001C28D1" w:rsidRPr="00B0534F" w:rsidRDefault="001C28D1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Filho et al. 2014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531DA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D6630B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A277BC" w14:textId="77777777" w:rsidR="001C28D1" w:rsidRPr="00B0534F" w:rsidRDefault="001C28D1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1C28D1" w:rsidRPr="00B0534F" w14:paraId="516584FF" w14:textId="77777777" w:rsidTr="00A373B4">
        <w:tc>
          <w:tcPr>
            <w:tcW w:w="2159" w:type="dxa"/>
            <w:vMerge/>
            <w:tcBorders>
              <w:left w:val="nil"/>
              <w:right w:val="nil"/>
            </w:tcBorders>
            <w:vAlign w:val="center"/>
          </w:tcPr>
          <w:p w14:paraId="6516CF95" w14:textId="77777777" w:rsidR="001C28D1" w:rsidRPr="00B0534F" w:rsidRDefault="001C28D1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37268037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1185D6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4A484400" w14:textId="77777777" w:rsidR="001C28D1" w:rsidRPr="00B0534F" w:rsidRDefault="001C28D1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8D1" w:rsidRPr="00B0534F" w14:paraId="6C895216" w14:textId="77777777" w:rsidTr="00A373B4">
        <w:tc>
          <w:tcPr>
            <w:tcW w:w="2159" w:type="dxa"/>
            <w:vMerge/>
            <w:tcBorders>
              <w:left w:val="nil"/>
              <w:right w:val="nil"/>
            </w:tcBorders>
            <w:vAlign w:val="center"/>
          </w:tcPr>
          <w:p w14:paraId="3EAC120A" w14:textId="77777777" w:rsidR="001C28D1" w:rsidRPr="00B0534F" w:rsidRDefault="001C28D1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A3CD695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0100E0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08B56AF" w14:textId="77777777" w:rsidR="001C28D1" w:rsidRPr="00B0534F" w:rsidRDefault="001C28D1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8D1" w:rsidRPr="00B0534F" w14:paraId="6D7D4089" w14:textId="77777777" w:rsidTr="00A373B4">
        <w:tc>
          <w:tcPr>
            <w:tcW w:w="2159" w:type="dxa"/>
            <w:vMerge/>
            <w:tcBorders>
              <w:left w:val="nil"/>
              <w:right w:val="nil"/>
            </w:tcBorders>
            <w:vAlign w:val="center"/>
          </w:tcPr>
          <w:p w14:paraId="6B1F0003" w14:textId="77777777" w:rsidR="001C28D1" w:rsidRPr="00B0534F" w:rsidRDefault="001C28D1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F507432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865470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8624851" w14:textId="77777777" w:rsidR="001C28D1" w:rsidRPr="00B0534F" w:rsidRDefault="001C28D1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8D1" w:rsidRPr="00B0534F" w14:paraId="2368185E" w14:textId="77777777" w:rsidTr="00A373B4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21C45F" w14:textId="77777777" w:rsidR="001C28D1" w:rsidRPr="00B0534F" w:rsidRDefault="001C28D1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77736A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936992" w14:textId="77777777" w:rsidR="001C28D1" w:rsidRPr="00B0534F" w:rsidRDefault="001C28D1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45EB7D" w14:textId="77777777" w:rsidR="001C28D1" w:rsidRPr="00B0534F" w:rsidRDefault="001C28D1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128A" w:rsidRPr="00B0534F" w14:paraId="7E4B56EB" w14:textId="77777777" w:rsidTr="00A373B4">
        <w:tc>
          <w:tcPr>
            <w:tcW w:w="2159" w:type="dxa"/>
            <w:vMerge w:val="restart"/>
            <w:tcBorders>
              <w:left w:val="nil"/>
              <w:right w:val="nil"/>
            </w:tcBorders>
            <w:vAlign w:val="center"/>
          </w:tcPr>
          <w:p w14:paraId="6B7B8E96" w14:textId="77777777" w:rsidR="00D0128A" w:rsidRPr="00B0534F" w:rsidRDefault="00D0128A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McCalla et al. 2017</w:t>
            </w: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7E19F26C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7602A9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  <w:vAlign w:val="center"/>
          </w:tcPr>
          <w:p w14:paraId="7E50D6BF" w14:textId="77777777" w:rsidR="00D0128A" w:rsidRPr="00B0534F" w:rsidRDefault="00D0128A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D0128A" w:rsidRPr="00B0534F" w14:paraId="7A7F3A10" w14:textId="77777777" w:rsidTr="00A373B4">
        <w:tc>
          <w:tcPr>
            <w:tcW w:w="2159" w:type="dxa"/>
            <w:vMerge/>
            <w:tcBorders>
              <w:left w:val="nil"/>
              <w:right w:val="nil"/>
            </w:tcBorders>
            <w:vAlign w:val="center"/>
          </w:tcPr>
          <w:p w14:paraId="2B526730" w14:textId="77777777" w:rsidR="00D0128A" w:rsidRPr="00B0534F" w:rsidRDefault="00D0128A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34D72FC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D40D928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5BD7A26E" w14:textId="77777777" w:rsidR="00D0128A" w:rsidRPr="00B0534F" w:rsidRDefault="00D0128A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128A" w:rsidRPr="00B0534F" w14:paraId="66D84A10" w14:textId="77777777" w:rsidTr="00A373B4">
        <w:tc>
          <w:tcPr>
            <w:tcW w:w="2159" w:type="dxa"/>
            <w:vMerge/>
            <w:tcBorders>
              <w:left w:val="nil"/>
              <w:right w:val="nil"/>
            </w:tcBorders>
            <w:vAlign w:val="center"/>
          </w:tcPr>
          <w:p w14:paraId="7DE36B6C" w14:textId="77777777" w:rsidR="00D0128A" w:rsidRPr="00B0534F" w:rsidRDefault="00D0128A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89D18EE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D21E54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60E25B60" w14:textId="77777777" w:rsidR="00D0128A" w:rsidRPr="00B0534F" w:rsidRDefault="00D0128A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128A" w:rsidRPr="00B0534F" w14:paraId="1FCCB17C" w14:textId="77777777" w:rsidTr="00A373B4">
        <w:tc>
          <w:tcPr>
            <w:tcW w:w="2159" w:type="dxa"/>
            <w:vMerge/>
            <w:tcBorders>
              <w:left w:val="nil"/>
              <w:right w:val="nil"/>
            </w:tcBorders>
            <w:vAlign w:val="center"/>
          </w:tcPr>
          <w:p w14:paraId="129E4000" w14:textId="77777777" w:rsidR="00D0128A" w:rsidRPr="00B0534F" w:rsidRDefault="00D0128A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5C0A00F6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D3C9B8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5EE3DFC" w14:textId="77777777" w:rsidR="00D0128A" w:rsidRPr="00B0534F" w:rsidRDefault="00D0128A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128A" w:rsidRPr="00B0534F" w14:paraId="427767C3" w14:textId="77777777" w:rsidTr="00A373B4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C199B9" w14:textId="77777777" w:rsidR="00D0128A" w:rsidRPr="00B0534F" w:rsidRDefault="00D0128A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33001C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980AF5" w14:textId="77777777" w:rsidR="00D0128A" w:rsidRPr="00B0534F" w:rsidRDefault="00D0128A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E96293" w14:textId="77777777" w:rsidR="00D0128A" w:rsidRPr="00B0534F" w:rsidRDefault="00D0128A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0D090B9F" w14:textId="77777777" w:rsidTr="00A373B4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D46CD1" w14:textId="5DF7721C" w:rsidR="00AF28D0" w:rsidRPr="00B0534F" w:rsidRDefault="00AF28D0" w:rsidP="00A373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Boyce et al. 2019</w:t>
            </w:r>
            <w:r w:rsidR="0019715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5F8AFB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639F2B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DE0240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AF28D0" w:rsidRPr="00B0534F" w14:paraId="0359F8AC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2F0F9958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047AA2DC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C675E3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BA56680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681D0898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2DA58C7E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30B857B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0C9301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970669A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1E49E9B3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3CDFA9BA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B7F1DBC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A494FC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2F4395F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33F7286F" w14:textId="77777777" w:rsidTr="00D0128A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49738FE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722E43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65667B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19419F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6C99F03C" w14:textId="77777777" w:rsidTr="00D0128A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D70297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Srigley et al. 2014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B33A5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492425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FC8C29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AF28D0" w:rsidRPr="00B0534F" w14:paraId="7A26D779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68A22ADA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3052CD2E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962B55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630962F9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0FEB07D2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3F25482D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44EACB5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4464BC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FD956FD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0810BF2E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4697C9F2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82B2DC4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87A4C6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5DC92156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27EF6C16" w14:textId="77777777" w:rsidTr="00D0128A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830083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B748EE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593CC" w14:textId="7777777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B3E1EE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027EDF9C" w14:textId="77777777" w:rsidTr="00D0128A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7124EF3" w14:textId="25172F21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6B9AA5" w14:textId="0577D949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1861AB" w14:textId="61D78641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6799AA" w14:textId="2446696B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1F294650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585516C6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53577F20" w14:textId="3C4706BD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B4CD42" w14:textId="0BDA4479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593346A0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770C933E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0D7B2AE8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929B077" w14:textId="4F819831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63A92F" w14:textId="39B87F85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D5E55C1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6EC348B4" w14:textId="77777777" w:rsidTr="00D0128A">
        <w:tc>
          <w:tcPr>
            <w:tcW w:w="2159" w:type="dxa"/>
            <w:vMerge/>
            <w:tcBorders>
              <w:left w:val="nil"/>
              <w:right w:val="nil"/>
            </w:tcBorders>
          </w:tcPr>
          <w:p w14:paraId="3879B253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2FBAFD49" w14:textId="1B4A5AB7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39398E9" w14:textId="0E86E71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405DEFBF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28D0" w:rsidRPr="00B0534F" w14:paraId="1616264E" w14:textId="77777777" w:rsidTr="00882EA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C904D2" w14:textId="77777777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CAC7A1" w14:textId="685C1134" w:rsidR="00AF28D0" w:rsidRPr="00B0534F" w:rsidRDefault="00AF28D0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92F14" w14:textId="2F0CEC68" w:rsidR="00AF28D0" w:rsidRPr="00B0534F" w:rsidRDefault="00AF28D0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6FBF98" w14:textId="77777777" w:rsidR="00AF28D0" w:rsidRPr="00B0534F" w:rsidRDefault="00AF28D0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2704FEEB" w14:textId="77777777" w:rsidTr="00882EA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AC82A04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Conway et al. 2014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00D7B0" w14:textId="77777777" w:rsidR="00882EAD" w:rsidRPr="00B0534F" w:rsidRDefault="00882EAD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5F34B5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75DF51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882EAD" w:rsidRPr="00B0534F" w14:paraId="043C2F63" w14:textId="77777777" w:rsidTr="00430ECB">
        <w:tc>
          <w:tcPr>
            <w:tcW w:w="2159" w:type="dxa"/>
            <w:vMerge/>
            <w:tcBorders>
              <w:left w:val="nil"/>
              <w:right w:val="nil"/>
            </w:tcBorders>
          </w:tcPr>
          <w:p w14:paraId="05B444B5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6FBC843B" w14:textId="77777777" w:rsidR="00882EAD" w:rsidRPr="00B0534F" w:rsidRDefault="00882EAD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29B948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1B5BDB9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15DE30EE" w14:textId="77777777" w:rsidTr="00430ECB">
        <w:tc>
          <w:tcPr>
            <w:tcW w:w="2159" w:type="dxa"/>
            <w:vMerge/>
            <w:tcBorders>
              <w:left w:val="nil"/>
              <w:right w:val="nil"/>
            </w:tcBorders>
          </w:tcPr>
          <w:p w14:paraId="13F29FE4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5DECA6C6" w14:textId="77777777" w:rsidR="00882EAD" w:rsidRPr="00B0534F" w:rsidRDefault="00882EAD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C6D591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8FBFB23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20918DB9" w14:textId="77777777" w:rsidTr="00430ECB">
        <w:tc>
          <w:tcPr>
            <w:tcW w:w="2159" w:type="dxa"/>
            <w:vMerge/>
            <w:tcBorders>
              <w:left w:val="nil"/>
              <w:right w:val="nil"/>
            </w:tcBorders>
          </w:tcPr>
          <w:p w14:paraId="0807CB51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2E0FA663" w14:textId="77777777" w:rsidR="00882EAD" w:rsidRPr="00B0534F" w:rsidRDefault="00882EAD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6EF424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098CA31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12776E3A" w14:textId="77777777" w:rsidTr="00882EA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AF6B678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2DF47" w14:textId="77777777" w:rsidR="00882EAD" w:rsidRPr="00B0534F" w:rsidRDefault="00882EAD" w:rsidP="00430EC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C7DCA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725D70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34050D9E" w14:textId="77777777" w:rsidTr="00882EAD">
        <w:tc>
          <w:tcPr>
            <w:tcW w:w="2159" w:type="dxa"/>
            <w:vMerge w:val="restart"/>
            <w:tcBorders>
              <w:left w:val="nil"/>
              <w:right w:val="nil"/>
            </w:tcBorders>
          </w:tcPr>
          <w:p w14:paraId="0ACC6710" w14:textId="77777777" w:rsidR="00882EAD" w:rsidRPr="00B0534F" w:rsidRDefault="00882EAD" w:rsidP="002262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Levchenko et al. 2011</w:t>
            </w: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5E9A88EF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841489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  <w:vAlign w:val="center"/>
          </w:tcPr>
          <w:p w14:paraId="0B14B233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882EAD" w:rsidRPr="00B0534F" w14:paraId="27100E95" w14:textId="77777777" w:rsidTr="00882EA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40E83DFD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289EF9B7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DE9D0C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83BBEB5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2EB45162" w14:textId="77777777" w:rsidTr="00882EA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2E0C221A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22850D39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590C03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42EB3CC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4009BDE2" w14:textId="77777777" w:rsidTr="00882EA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56A2DFE3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4173E5A6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63DF782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624D06C6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292F56C1" w14:textId="77777777" w:rsidTr="00882EA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0C66CC7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7FAC9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CF1D2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85E859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124DF578" w14:textId="77777777" w:rsidTr="00882EAD"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81FFB57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Edmisten et al. 2017</w:t>
            </w:r>
          </w:p>
        </w:tc>
        <w:tc>
          <w:tcPr>
            <w:tcW w:w="8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F9E830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1. Is the sampling strategy relevant to address the research question?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4D3A07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B7E80D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882EAD" w:rsidRPr="00B0534F" w14:paraId="52D84825" w14:textId="77777777" w:rsidTr="00882EA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53CEBFA7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3D9B5950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2. Is the sample representative of the target population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BE1E45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79BE621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1571205A" w14:textId="77777777" w:rsidTr="00882EA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4E548A35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C46FA22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3. Are the measurements appropriate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F6ACE3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75365B2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732E5156" w14:textId="77777777" w:rsidTr="00882EAD">
        <w:tc>
          <w:tcPr>
            <w:tcW w:w="2159" w:type="dxa"/>
            <w:vMerge/>
            <w:tcBorders>
              <w:left w:val="nil"/>
              <w:right w:val="nil"/>
            </w:tcBorders>
          </w:tcPr>
          <w:p w14:paraId="2FF2E980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nil"/>
              <w:right w:val="nil"/>
            </w:tcBorders>
          </w:tcPr>
          <w:p w14:paraId="14F48DF2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4. Is the risk of nonresponse bias low?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F64A78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79390FE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2EAD" w:rsidRPr="00B0534F" w14:paraId="044D3A6D" w14:textId="77777777" w:rsidTr="001D46CD"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2F35431" w14:textId="77777777" w:rsidR="00882EAD" w:rsidRPr="00B0534F" w:rsidRDefault="00882EAD" w:rsidP="001D46C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F1B0B1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4.5. Is the statistical analysis appropriate to answer the research question?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146EC9" w14:textId="77777777" w:rsidR="00882EAD" w:rsidRPr="00B0534F" w:rsidRDefault="00882EAD" w:rsidP="001C48B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B0534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EAF1DB" w14:textId="77777777" w:rsidR="00882EAD" w:rsidRPr="00B0534F" w:rsidRDefault="00882EAD" w:rsidP="001D4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1C70F3D" w14:textId="77777777" w:rsidR="00234DB4" w:rsidRPr="00B0534F" w:rsidRDefault="00882EAD" w:rsidP="00882EAD">
      <w:pPr>
        <w:tabs>
          <w:tab w:val="left" w:pos="11422"/>
        </w:tabs>
        <w:rPr>
          <w:rFonts w:ascii="Times New Roman" w:hAnsi="Times New Roman" w:cs="Times New Roman"/>
          <w:sz w:val="22"/>
        </w:rPr>
      </w:pPr>
      <w:r w:rsidRPr="00B0534F">
        <w:rPr>
          <w:rFonts w:ascii="Times New Roman" w:hAnsi="Times New Roman" w:cs="Times New Roman"/>
          <w:sz w:val="22"/>
        </w:rPr>
        <w:tab/>
      </w:r>
    </w:p>
    <w:sectPr w:rsidR="00234DB4" w:rsidRPr="00B0534F" w:rsidSect="001D46C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E50F3" w14:textId="77777777" w:rsidR="00D05ED3" w:rsidRDefault="00D05ED3" w:rsidP="00D0128A">
      <w:r>
        <w:separator/>
      </w:r>
    </w:p>
  </w:endnote>
  <w:endnote w:type="continuationSeparator" w:id="0">
    <w:p w14:paraId="0B8C9D92" w14:textId="77777777" w:rsidR="00D05ED3" w:rsidRDefault="00D05ED3" w:rsidP="00D0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FDAA1" w14:textId="77777777" w:rsidR="003323FE" w:rsidRDefault="003323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2448225"/>
      <w:docPartObj>
        <w:docPartGallery w:val="Page Numbers (Bottom of Page)"/>
        <w:docPartUnique/>
      </w:docPartObj>
    </w:sdtPr>
    <w:sdtEndPr/>
    <w:sdtContent>
      <w:p w14:paraId="7433B231" w14:textId="77777777" w:rsidR="00430ECB" w:rsidRDefault="00430E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5ED3" w:rsidRPr="00D05ED3">
          <w:rPr>
            <w:noProof/>
            <w:lang w:val="zh-CN"/>
          </w:rPr>
          <w:t>1</w:t>
        </w:r>
        <w:r>
          <w:fldChar w:fldCharType="end"/>
        </w:r>
      </w:p>
    </w:sdtContent>
  </w:sdt>
  <w:p w14:paraId="7E4803F3" w14:textId="77777777" w:rsidR="00430ECB" w:rsidRDefault="00430E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6D189" w14:textId="77777777" w:rsidR="003323FE" w:rsidRDefault="003323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DD352" w14:textId="77777777" w:rsidR="00D05ED3" w:rsidRDefault="00D05ED3" w:rsidP="00D0128A">
      <w:r>
        <w:separator/>
      </w:r>
    </w:p>
  </w:footnote>
  <w:footnote w:type="continuationSeparator" w:id="0">
    <w:p w14:paraId="70BDAC28" w14:textId="77777777" w:rsidR="00D05ED3" w:rsidRDefault="00D05ED3" w:rsidP="00D012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08A5D" w14:textId="77777777" w:rsidR="003323FE" w:rsidRDefault="003323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F5342" w14:textId="77777777" w:rsidR="003323FE" w:rsidRDefault="003323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B291A" w14:textId="77777777" w:rsidR="003323FE" w:rsidRDefault="003323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B82600"/>
    <w:multiLevelType w:val="hybridMultilevel"/>
    <w:tmpl w:val="04C69810"/>
    <w:lvl w:ilvl="0" w:tplc="1AB63B5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B2B66BE"/>
    <w:multiLevelType w:val="hybridMultilevel"/>
    <w:tmpl w:val="4E8E1322"/>
    <w:lvl w:ilvl="0" w:tplc="1AB63B5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FE96C8D"/>
    <w:multiLevelType w:val="hybridMultilevel"/>
    <w:tmpl w:val="3FE22C10"/>
    <w:lvl w:ilvl="0" w:tplc="1AB63B5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5950492">
    <w:abstractNumId w:val="1"/>
  </w:num>
  <w:num w:numId="2" w16cid:durableId="260064212">
    <w:abstractNumId w:val="2"/>
  </w:num>
  <w:num w:numId="3" w16cid:durableId="862283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B3"/>
    <w:rsid w:val="000B4231"/>
    <w:rsid w:val="000F2AAB"/>
    <w:rsid w:val="001810CB"/>
    <w:rsid w:val="0019715B"/>
    <w:rsid w:val="001C28D1"/>
    <w:rsid w:val="001D46CD"/>
    <w:rsid w:val="00226209"/>
    <w:rsid w:val="00234DB4"/>
    <w:rsid w:val="00311FAA"/>
    <w:rsid w:val="0031245E"/>
    <w:rsid w:val="00314124"/>
    <w:rsid w:val="003323FE"/>
    <w:rsid w:val="003670B0"/>
    <w:rsid w:val="003A61CE"/>
    <w:rsid w:val="00430ECB"/>
    <w:rsid w:val="004521C3"/>
    <w:rsid w:val="00504A75"/>
    <w:rsid w:val="005D0254"/>
    <w:rsid w:val="006200B5"/>
    <w:rsid w:val="006D4352"/>
    <w:rsid w:val="00701C06"/>
    <w:rsid w:val="007E011A"/>
    <w:rsid w:val="00882EAD"/>
    <w:rsid w:val="00894C7F"/>
    <w:rsid w:val="00942C63"/>
    <w:rsid w:val="00943E75"/>
    <w:rsid w:val="009E578C"/>
    <w:rsid w:val="00A373B4"/>
    <w:rsid w:val="00A76FD7"/>
    <w:rsid w:val="00A8432D"/>
    <w:rsid w:val="00A97FD4"/>
    <w:rsid w:val="00AE3345"/>
    <w:rsid w:val="00AF28D0"/>
    <w:rsid w:val="00B0534F"/>
    <w:rsid w:val="00B65A13"/>
    <w:rsid w:val="00B718B9"/>
    <w:rsid w:val="00B81A88"/>
    <w:rsid w:val="00B82AB3"/>
    <w:rsid w:val="00BA75C4"/>
    <w:rsid w:val="00BF0BAF"/>
    <w:rsid w:val="00C21231"/>
    <w:rsid w:val="00C659AD"/>
    <w:rsid w:val="00CC6F11"/>
    <w:rsid w:val="00D0128A"/>
    <w:rsid w:val="00D05ED3"/>
    <w:rsid w:val="00D656AC"/>
    <w:rsid w:val="00E0532E"/>
    <w:rsid w:val="00E828C0"/>
    <w:rsid w:val="00ED764D"/>
    <w:rsid w:val="00F23870"/>
    <w:rsid w:val="00F43194"/>
    <w:rsid w:val="00F7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4F234"/>
  <w15:docId w15:val="{172DAC6B-AB5E-4851-9532-984BA05E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AB3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B82AB3"/>
    <w:pPr>
      <w:widowControl/>
      <w:jc w:val="center"/>
      <w:outlineLvl w:val="1"/>
    </w:pPr>
    <w:rPr>
      <w:rFonts w:ascii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2AB3"/>
    <w:rPr>
      <w:rFonts w:ascii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B82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2A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2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2AB3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B82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2AB3"/>
    <w:pPr>
      <w:ind w:firstLineChars="200" w:firstLine="420"/>
    </w:pPr>
  </w:style>
  <w:style w:type="paragraph" w:styleId="Revision">
    <w:name w:val="Revision"/>
    <w:hidden/>
    <w:uiPriority w:val="99"/>
    <w:semiHidden/>
    <w:rsid w:val="00332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00</Words>
  <Characters>9121</Characters>
  <Application>Microsoft Office Word</Application>
  <DocSecurity>4</DocSecurity>
  <Lines>76</Lines>
  <Paragraphs>21</Paragraphs>
  <ScaleCrop>false</ScaleCrop>
  <Company/>
  <LinksUpToDate>false</LinksUpToDate>
  <CharactersWithSpaces>10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n</dc:creator>
  <cp:lastModifiedBy>Shillabeer, Neil E. (ELS-EXE)</cp:lastModifiedBy>
  <cp:revision>2</cp:revision>
  <dcterms:created xsi:type="dcterms:W3CDTF">2022-08-16T14:55:00Z</dcterms:created>
  <dcterms:modified xsi:type="dcterms:W3CDTF">2022-08-1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16T14:55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d41e999-4d54-4e1e-863e-c08b9b807ae3</vt:lpwstr>
  </property>
  <property fmtid="{D5CDD505-2E9C-101B-9397-08002B2CF9AE}" pid="8" name="MSIP_Label_549ac42a-3eb4-4074-b885-aea26bd6241e_ContentBits">
    <vt:lpwstr>0</vt:lpwstr>
  </property>
</Properties>
</file>